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2.</w:t>
      </w:r>
      <w:r>
        <w:rPr/>
        <w:t xml:space="preserve">  The defect in programmed cell death of </w:t>
      </w:r>
      <w:r>
        <w:rPr>
          <w:i/>
        </w:rPr>
        <w:t>csp-1(n4967)</w:t>
      </w:r>
      <w:r>
        <w:rPr/>
        <w:t xml:space="preserve"> animals is rescued by transgenes that contain the endogenous </w:t>
      </w:r>
      <w:r>
        <w:rPr>
          <w:i/>
        </w:rPr>
        <w:t>csp-1</w:t>
      </w:r>
      <w:r>
        <w:rPr/>
        <w:t xml:space="preserve"> promoter and coding regions.  Mutations that alter the start of the B and C splicing isoforms of </w:t>
      </w:r>
      <w:r>
        <w:rPr>
          <w:i/>
        </w:rPr>
        <w:t>csp-1</w:t>
      </w:r>
      <w:r>
        <w:rPr/>
        <w:t xml:space="preserve"> disrupt the rescuing activity of the </w:t>
      </w:r>
      <w:r>
        <w:rPr>
          <w:i/>
        </w:rPr>
        <w:t>csp-1</w:t>
      </w:r>
      <w:r>
        <w:rPr/>
        <w:t xml:space="preserve"> transgene.  The transgenes are described in detail in the legend of Figure 1 and in Materials and Methods.  A Student’s t-test was used to compare the </w:t>
      </w:r>
      <w:r>
        <w:rPr>
          <w:i/>
        </w:rPr>
        <w:t>csp-1(n4967); ced-3(n2436)</w:t>
      </w:r>
      <w:r>
        <w:rPr/>
        <w:t xml:space="preserve"> strains with </w:t>
      </w:r>
      <w:r>
        <w:rPr>
          <w:i/>
        </w:rPr>
        <w:t>csp-1</w:t>
      </w:r>
      <w:r>
        <w:rPr/>
        <w:t xml:space="preserve"> transgenes to the </w:t>
      </w:r>
      <w:r>
        <w:rPr>
          <w:i/>
        </w:rPr>
        <w:t>csp-1(n4967); ced-3(n2436)</w:t>
      </w:r>
      <w:r>
        <w:rPr/>
        <w:t xml:space="preserve"> parental strain.  </w:t>
      </w:r>
      <w:r>
        <w:rPr>
          <w:i/>
        </w:rPr>
        <w:t>p</w:t>
      </w:r>
      <w:r>
        <w:rPr/>
        <w:t xml:space="preserve"> values were considered significant if less than 0.01 to correct for multiple comparisons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2790"/>
        <w:gridCol w:w="810"/>
        <w:gridCol w:w="1008"/>
      </w:tblGrid>
      <w:tr>
        <w:trPr/>
        <w:tc>
          <w:tcPr>
            <w:tcW w:w="496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279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. extra cells</w:t>
            </w:r>
          </w:p>
          <w:p>
            <w:pPr>
              <w:pStyle w:val="Normal"/>
              <w:jc w:val="center"/>
              <w:rPr/>
            </w:pPr>
            <w:r>
              <w:rPr/>
              <w:t>per anterior pharynx ± SD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00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ced-3(n2436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 ± 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(n4967); ced-3(n2436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 ± 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  <w:vertAlign w:val="superscript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]</w:t>
            </w:r>
            <w:r>
              <w:rPr/>
              <w:t xml:space="preserve"> #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 ± 1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csp-1; ced-3(n2436); Ex[csp-1] </w:t>
            </w:r>
            <w:r>
              <w:rPr/>
              <w:t>#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 ± 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csp-1; ced-3(n2436); Ex[csp-1]</w:t>
            </w:r>
            <w:r>
              <w:rPr/>
              <w:t xml:space="preserve"> #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0 ± 1.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csp-1; ced-3(n2436); Ex[csp-1] </w:t>
            </w:r>
            <w:r>
              <w:rPr/>
              <w:t>#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1 ± 0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vertAlign w:val="superscript"/>
              </w:rPr>
            </w:pPr>
            <w:r>
              <w:rPr>
                <w:b/>
                <w:i/>
                <w:vertAlign w:val="superscript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 PD only] #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 ± 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 PD only] #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 ± 1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csp-1; ced-3(n2436); Ex[csp-1 PD only] #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0 ± 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 PD only] #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 ± 1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 PD only] #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 ± 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csp-1; ced-3(n2436); Ex[csp-1 PD only] #6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1 ± 1.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 PD only] #7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 ± 2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A only] #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7 ± 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A only] #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 ± 1.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csp-1; ced-3(n2436); Ex[csp-1A only] #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 ± 2.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A only] #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 ± 1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A only] #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1 ± 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B/C only] #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 ± 1.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B/C only] #2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 ± 1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B/C only] #3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9 ± 3.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1; ced-3(n2436); Ex[csp-1B/C only] #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 ± 2.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/>
        <w:tc>
          <w:tcPr>
            <w:tcW w:w="4968" w:type="dxa"/>
            <w:tcBorders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csp-1; ced-3(n2436); Ex[csp-1B/C only] #5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3 ± 2.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/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</w:rPr>
              <w:t>csp-1; ced-3(n2436); Ex[csp-1B/C only] #6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6 ± 1.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rPr/>
      </w:pPr>
      <w:r>
        <w:rPr/>
        <w:t xml:space="preserve">A Student’s t-test was used to compare the </w:t>
      </w:r>
      <w:r>
        <w:rPr>
          <w:i/>
        </w:rPr>
        <w:t>csp-1(n4967); ced-3(n2436)</w:t>
      </w:r>
      <w:r>
        <w:rPr/>
        <w:t xml:space="preserve"> strains with </w:t>
      </w:r>
      <w:r>
        <w:rPr>
          <w:i/>
        </w:rPr>
        <w:t>csp-1</w:t>
      </w:r>
      <w:r>
        <w:rPr/>
        <w:t xml:space="preserve"> transgenes to the </w:t>
      </w:r>
      <w:r>
        <w:rPr>
          <w:i/>
        </w:rPr>
        <w:t>csp-1(n4967); ced-3(n2436)</w:t>
      </w:r>
      <w:r>
        <w:rPr/>
        <w:t xml:space="preserve"> parental strain.  </w:t>
      </w:r>
      <w:r>
        <w:rPr>
          <w:i/>
        </w:rPr>
        <w:t>p</w:t>
      </w:r>
      <w:r>
        <w:rPr/>
        <w:t xml:space="preserve"> values were considered significant if less than 0.01 to correct for multiple comparis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3:00Z</dcterms:created>
  <dc:creator>Daniel Denning</dc:creator>
  <dc:description/>
  <cp:keywords/>
  <dc:language>en-US</dc:language>
  <cp:lastModifiedBy>Daniel Denning</cp:lastModifiedBy>
  <dcterms:modified xsi:type="dcterms:W3CDTF">2013-01-07T20:58:00Z</dcterms:modified>
  <cp:revision>2</cp:revision>
  <dc:subject/>
  <dc:title/>
</cp:coreProperties>
</file>